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714E3" w14:textId="77777777" w:rsidR="00FD33B5" w:rsidRDefault="00FD33B5" w:rsidP="00FD33B5">
      <w:pPr>
        <w:pStyle w:val="Heading2"/>
        <w:spacing w:before="200" w:after="0" w:line="240" w:lineRule="auto"/>
        <w:rPr>
          <w:b/>
          <w:bCs/>
          <w:color w:val="156082" w:themeColor="accent1"/>
          <w:kern w:val="0"/>
          <w:sz w:val="26"/>
          <w:szCs w:val="26"/>
          <w14:ligatures w14:val="none"/>
        </w:rPr>
      </w:pPr>
      <w:r w:rsidRPr="00A76F1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Appendix </w:t>
      </w:r>
      <w:r>
        <w:rPr>
          <w:rFonts w:hint="eastAsia"/>
          <w:b/>
          <w:bCs/>
          <w:color w:val="156082" w:themeColor="accent1"/>
          <w:kern w:val="0"/>
          <w:sz w:val="26"/>
          <w:szCs w:val="26"/>
          <w14:ligatures w14:val="none"/>
        </w:rPr>
        <w:t>1</w:t>
      </w:r>
      <w:r w:rsidRPr="00A76F1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: </w:t>
      </w:r>
      <w:r>
        <w:rPr>
          <w:rFonts w:hint="eastAsia"/>
          <w:b/>
          <w:bCs/>
          <w:color w:val="156082" w:themeColor="accent1"/>
          <w:kern w:val="0"/>
          <w:sz w:val="26"/>
          <w:szCs w:val="26"/>
          <w14:ligatures w14:val="none"/>
        </w:rPr>
        <w:t>D</w:t>
      </w:r>
      <w:r w:rsidRPr="00A76F17">
        <w:rPr>
          <w:b/>
          <w:bCs/>
          <w:color w:val="156082" w:themeColor="accent1"/>
          <w:kern w:val="0"/>
          <w:sz w:val="26"/>
          <w:szCs w:val="26"/>
          <w:lang w:eastAsia="en-US"/>
          <w14:ligatures w14:val="none"/>
        </w:rPr>
        <w:t xml:space="preserve">etailed search strategies </w:t>
      </w:r>
      <w:r>
        <w:rPr>
          <w:rFonts w:hint="eastAsia"/>
          <w:b/>
          <w:bCs/>
          <w:color w:val="156082" w:themeColor="accent1"/>
          <w:kern w:val="0"/>
          <w:sz w:val="26"/>
          <w:szCs w:val="26"/>
          <w14:ligatures w14:val="none"/>
        </w:rPr>
        <w:t>for each databas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5"/>
        <w:gridCol w:w="6357"/>
        <w:gridCol w:w="1380"/>
      </w:tblGrid>
      <w:tr w:rsidR="00FD33B5" w:rsidRPr="008119FC" w14:paraId="2358A3C5" w14:textId="77777777" w:rsidTr="001032B5">
        <w:tc>
          <w:tcPr>
            <w:tcW w:w="1505" w:type="dxa"/>
          </w:tcPr>
          <w:p w14:paraId="7F090F6B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Databases</w:t>
            </w:r>
          </w:p>
        </w:tc>
        <w:tc>
          <w:tcPr>
            <w:tcW w:w="6357" w:type="dxa"/>
          </w:tcPr>
          <w:p w14:paraId="19A17C9A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Query</w:t>
            </w:r>
          </w:p>
        </w:tc>
        <w:tc>
          <w:tcPr>
            <w:tcW w:w="1380" w:type="dxa"/>
          </w:tcPr>
          <w:p w14:paraId="6335D5D1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 xml:space="preserve">Articles Founded </w:t>
            </w:r>
          </w:p>
        </w:tc>
      </w:tr>
      <w:tr w:rsidR="00FD33B5" w:rsidRPr="008119FC" w14:paraId="69A45CFE" w14:textId="77777777" w:rsidTr="001032B5">
        <w:tc>
          <w:tcPr>
            <w:tcW w:w="1505" w:type="dxa"/>
          </w:tcPr>
          <w:p w14:paraId="1A8F852D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PubMed</w:t>
            </w:r>
          </w:p>
        </w:tc>
        <w:tc>
          <w:tcPr>
            <w:tcW w:w="6357" w:type="dxa"/>
          </w:tcPr>
          <w:p w14:paraId="0EF4C334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("chronic obstruc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ease"[All Fields] OR "COPD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disease chronic obstruct*"[All Fields] OR "chronic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ronchi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mphysem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[All Fields] OR "respirator* disease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order"[All Fields]) AND (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gamif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[All Fields] OR "Game-based"[All Fields] OR "serious game*"[All Fields] OR "Gaming"[All Fields] OR "digital game*"[All Fields] OR "health game*"[All Fields] OR "game mechanic*"[All Fields] OR "mobile game*"[All Fields] OR "interactive game*"[All Fields] OR "exergame*"[All Fields] OR (("behavior"[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MeSH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Terms] OR "behavior"[All Fields] OR "behavioral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al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"[All Fields] OR "behavior s"[All Fields] OR "behaviorally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ally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s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"[All Fields] OR "behaviors"[All Fields] OR "pattern"[All Fields] OR "pattern s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atternability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"[All Fields] OR "patternable"[All Fields] OR "patterned"[All Fields] OR "patterning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atternings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"[All Fields] OR "patterns"[All Fields]) AND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gamif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[All Fields]) OR "Virtual Reality"[All Fields] OR "Augmented Reality"[All Fields]) AND (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self manage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[All Fields] OR "Self-Care"[All Fields] OR "disease manage*"[All Fields] OR "chronic disease manage*"[All Fields] OR "symptom monitor*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*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rehabilita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xacerba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prevent*"[All Fields] OR "patient engage*"[All Fields] OR "patien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"[All Fields] OR "trea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[All Fields] OR "health monitor*"[All Fields] OR "behavior* change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change"[All Fields] OR "condition manage*"[All Fields] OR "clinical monitor*"[All Fields]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interv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manage*"[All Fields])</w:t>
            </w:r>
          </w:p>
        </w:tc>
        <w:tc>
          <w:tcPr>
            <w:tcW w:w="1380" w:type="dxa"/>
          </w:tcPr>
          <w:p w14:paraId="5EF149AD" w14:textId="77777777" w:rsidR="00FD33B5" w:rsidRPr="00A76F17" w:rsidRDefault="00FD33B5" w:rsidP="001032B5">
            <w:pPr>
              <w:tabs>
                <w:tab w:val="left" w:pos="427"/>
              </w:tabs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44</w:t>
            </w:r>
          </w:p>
        </w:tc>
      </w:tr>
      <w:tr w:rsidR="00FD33B5" w:rsidRPr="008119FC" w14:paraId="430C3FB3" w14:textId="77777777" w:rsidTr="001032B5">
        <w:tc>
          <w:tcPr>
            <w:tcW w:w="1505" w:type="dxa"/>
          </w:tcPr>
          <w:p w14:paraId="619072BC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Scopus</w:t>
            </w:r>
          </w:p>
        </w:tc>
        <w:tc>
          <w:tcPr>
            <w:tcW w:w="6357" w:type="dxa"/>
          </w:tcPr>
          <w:p w14:paraId="7D8E76CD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( ALL ( "Chronic Obstruc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ease" OR "COPD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Disease, Chronic Obstruct*" OR "Chronic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ronchi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mphysem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 OR "Respirator* Disease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Disorder" ) AND ALL ( "Gamif*" OR "Game-based" OR "Serious Game*" OR "Gaming" OR "Digital Game*" OR "Health Game*" OR "Game Mechanic*" OR "Mobile Game*" OR "Interactive Game*" OR "Exergame*" OR "Behavioral Gamif*" OR "Virtual Reality" </w:t>
            </w: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lastRenderedPageBreak/>
              <w:t>OR "Augmented Reality" ) AND ALL ( "Self-Manage*" OR "Self-Care" OR "Disease Manage*" OR "Chronic Disease Manage*" OR "Symptom Monitor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ilitat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xacerba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Prevent*" OR "Patient Engage*" OR "Patien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" OR "Trea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 OR "Health Monitor*" OR "Behavior* Change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Change" OR "Condition Manage*" OR "Clinical Monitor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Interv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Manage*" ) ) AND PUBYEAR &gt; 2013 AND PUBYEAR &lt; 2025 AND ( LIMIT-TO ( DOCTYPE ,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" ) ) AND ( LIMIT-TO ( LANGUAGE , "English" ) )</w:t>
            </w:r>
          </w:p>
        </w:tc>
        <w:tc>
          <w:tcPr>
            <w:tcW w:w="1380" w:type="dxa"/>
          </w:tcPr>
          <w:p w14:paraId="5D7094E0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lastRenderedPageBreak/>
              <w:t>880</w:t>
            </w:r>
          </w:p>
        </w:tc>
      </w:tr>
      <w:tr w:rsidR="00FD33B5" w:rsidRPr="008119FC" w14:paraId="20DF10C8" w14:textId="77777777" w:rsidTr="001032B5">
        <w:tc>
          <w:tcPr>
            <w:tcW w:w="1505" w:type="dxa"/>
          </w:tcPr>
          <w:p w14:paraId="47F48633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Cochrane Library</w:t>
            </w:r>
          </w:p>
        </w:tc>
        <w:tc>
          <w:tcPr>
            <w:tcW w:w="6357" w:type="dxa"/>
          </w:tcPr>
          <w:p w14:paraId="0ACD3A02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“Chronic Obstruc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ease” OR “COPD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Disease, Chronic Obstruct*” OR “Chronic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ronchi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mphysem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” OR “Respirator* Disease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order” in All Text AND “Gamif*” OR “Game-based” OR “Serious Game*” OR “Gaming” OR “Digital Game*” OR “Health Game*” OR “Game Mechanic*” OR “Mobile Game*” OR “Interactive Game*” OR “Exergame*” OR “Behavioral Gamif*” OR “Virtual Reality” OR “Augmented Reality” in All Text AND “Self-Manage*” OR “Self-Care” OR “Disease Manage*” OR “Chronic Disease Manage*” OR “Symptom Monitor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ilitat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xacerba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Prevent*” OR “Patient Engage*” OR “Patien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” OR “Trea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” OR “Health Monitor*” OR “Behavior* Change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Change” OR “Condition Manage*” OR “Clinical Monitor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Interv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Manage*” in All Text - (Word variations have been searched)</w:t>
            </w:r>
          </w:p>
        </w:tc>
        <w:tc>
          <w:tcPr>
            <w:tcW w:w="1380" w:type="dxa"/>
          </w:tcPr>
          <w:p w14:paraId="7E370C48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12</w:t>
            </w:r>
          </w:p>
        </w:tc>
      </w:tr>
      <w:tr w:rsidR="00FD33B5" w:rsidRPr="008119FC" w14:paraId="66CBA9BD" w14:textId="77777777" w:rsidTr="001032B5">
        <w:tc>
          <w:tcPr>
            <w:tcW w:w="1505" w:type="dxa"/>
          </w:tcPr>
          <w:p w14:paraId="28938E6B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Web of Science</w:t>
            </w:r>
          </w:p>
        </w:tc>
        <w:tc>
          <w:tcPr>
            <w:tcW w:w="6357" w:type="dxa"/>
          </w:tcPr>
          <w:p w14:paraId="3FCB5678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Results for “Chronic Obstruc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ease” OR “COPD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Disease, Chronic Obstruct*” OR “Chronic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ronchi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mphysem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” OR “Respirator* Disease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order” (All Fields) AND “Gamif*” OR “Game-based” OR “Serious Game*” OR “Gaming” OR “Digital Game*” OR “Health Game*” OR “Game Mechanic*” OR “Mobile Game*” OR “Interactive Game*” OR “Exergame*” OR “Behavioral Gamif*” OR “Virtual Reality” OR “Augmented Reality” (All Fields) AND “Self-Manage*” OR “Self-Care” OR “Disease Manage*” OR “Chronic Disease Manage*” OR “Symptom Monitor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ilitat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xacerba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Prevent*” OR “Patient Engage*” OR “Patien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” OR “Trea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” OR “Health Monitor*” OR </w:t>
            </w: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lastRenderedPageBreak/>
              <w:t>“Behavior* Change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Change” OR “Condition Manage*” OR “Clinical Monitor*” OR 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Interv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Manage*” (All Fields)</w:t>
            </w:r>
          </w:p>
        </w:tc>
        <w:tc>
          <w:tcPr>
            <w:tcW w:w="1380" w:type="dxa"/>
          </w:tcPr>
          <w:p w14:paraId="76C10AE3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lastRenderedPageBreak/>
              <w:t>55</w:t>
            </w:r>
          </w:p>
        </w:tc>
      </w:tr>
      <w:tr w:rsidR="00FD33B5" w:rsidRPr="008119FC" w14:paraId="3F48AB6F" w14:textId="77777777" w:rsidTr="001032B5">
        <w:tc>
          <w:tcPr>
            <w:tcW w:w="1505" w:type="dxa"/>
          </w:tcPr>
          <w:p w14:paraId="2E3B9A7E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Embase</w:t>
            </w:r>
          </w:p>
        </w:tc>
        <w:tc>
          <w:tcPr>
            <w:tcW w:w="6357" w:type="dxa"/>
          </w:tcPr>
          <w:p w14:paraId="3FA29DA7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("Chronic Obstruc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ease" or "COPD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Disease, Chronic Obstruct*" or "Chronic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ronchi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mphysem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 or "Respirator* Disease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order").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mp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. and ("Gamif*" or "Game-based" or "Serious Game*" or "Gaming" or "Digital Game*" or "Health Game*" or "Game Mechanic*" or "Mobile Game*" or "Interactive Game*" or "Exergame*" or "Behavioral Gamif*" or "Virtual Reality" or "Augmented Reality").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mp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. and ("Self-Manage*" or "Self-Care" or "Disease Manage*" or "Chronic Disease Manage*" or "Symptom Monitor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ilitat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xacerba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Prevent*" or "Patient Engage*" or "Patien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" or "Trea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Adhe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" or "Health Monitor*" or "Behavior* Change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Change" or "Condition Manage*" or "Clinical Monitor*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Interv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Manage*").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mp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. [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mp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=title, abstract, heading word, drug trade name, original title, device manufacturer, drug manufacturer, device trade name, keyword heading word, floating subheading word, candidate term word]</w:t>
            </w:r>
          </w:p>
        </w:tc>
        <w:tc>
          <w:tcPr>
            <w:tcW w:w="1380" w:type="dxa"/>
          </w:tcPr>
          <w:p w14:paraId="5C86ED41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65</w:t>
            </w:r>
          </w:p>
        </w:tc>
      </w:tr>
      <w:tr w:rsidR="00FD33B5" w:rsidRPr="008119FC" w14:paraId="4550FDAA" w14:textId="77777777" w:rsidTr="001032B5">
        <w:tc>
          <w:tcPr>
            <w:tcW w:w="1505" w:type="dxa"/>
          </w:tcPr>
          <w:p w14:paraId="61E58C7A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proofErr w:type="spellStart"/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IEEExplore</w:t>
            </w:r>
            <w:proofErr w:type="spellEnd"/>
          </w:p>
        </w:tc>
        <w:tc>
          <w:tcPr>
            <w:tcW w:w="6357" w:type="dxa"/>
          </w:tcPr>
          <w:p w14:paraId="3E4B0547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(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Chronic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Obstructive Pulmonary Diseas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COPD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Pulmonary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Disease, Chronic Obstructiv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Chronic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ronchi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” OR "Full Text Only":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mphysem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Respiratory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Diseas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Pulmonary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Disorder”) AND (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Gamif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Game-based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Serious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Gam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Gaming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Digital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Gam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Health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Gam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Game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Mechanic*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Mobile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Gam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Interactive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Gam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Exergame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Behavioral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Gamif*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Virtual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Reality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Augmented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Reality”) AND (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Self-Managem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Self-Care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Disease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Management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Chronic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Disease Management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Symptom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Monitoring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Pulmonary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Rehabilitation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lastRenderedPageBreak/>
              <w:t>Only":“Pulmonary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Rehabilitation” OR "Full Text Only":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xacerba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Prevent*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Pati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Engagement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Pati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Adherenc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Treatmen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Adherenc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Health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Monitoring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Behavio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Change” OR "Full Text Only":“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ehaviour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Change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Conditi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Management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Clinical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Monitor*” OR "Full Text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Only":“Interventi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Management”)</w:t>
            </w:r>
          </w:p>
          <w:p w14:paraId="5F165047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Filter Applied: 2014-2024; Journals</w:t>
            </w:r>
          </w:p>
        </w:tc>
        <w:tc>
          <w:tcPr>
            <w:tcW w:w="1380" w:type="dxa"/>
          </w:tcPr>
          <w:p w14:paraId="7612ABAD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lastRenderedPageBreak/>
              <w:t>518</w:t>
            </w:r>
          </w:p>
        </w:tc>
      </w:tr>
      <w:tr w:rsidR="00FD33B5" w:rsidRPr="008119FC" w14:paraId="1E2329AB" w14:textId="77777777" w:rsidTr="001032B5">
        <w:tc>
          <w:tcPr>
            <w:tcW w:w="1505" w:type="dxa"/>
          </w:tcPr>
          <w:p w14:paraId="4F20394D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 xml:space="preserve">CNKI (China National Knowledge Infrastructure) </w:t>
            </w:r>
          </w:p>
        </w:tc>
        <w:tc>
          <w:tcPr>
            <w:tcW w:w="6357" w:type="dxa"/>
          </w:tcPr>
          <w:p w14:paraId="224310F2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(Title, Keyword and Abstract : "Chronic Obstruct*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Disease" OR "COPD"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* Disease, Chronic Obstruct*" OR "Chronic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Bronchit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"" O 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mphyse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(Fuzzy)) AND (Title, Keyword and Abstract : "Gamif*" OR "Game-based" OR "Serious Game*' OR "Gaming" OR "Digital Game*' OR *H 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ealth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 xml:space="preserve"> Game*™ OR "Game Mechanic*" OR "Mob (Fuzzy)) AND (Title, Keyword and Abstract : "Self-Manage*" OR "Self-Care" OR "Disease Manage OR "Chronic Disease Manage*" OR "Symptom Monitor*' OR "</w:t>
            </w:r>
            <w:proofErr w:type="spellStart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Pulmon</w:t>
            </w:r>
            <w:proofErr w:type="spellEnd"/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* Rehab* (Fuzzy))</w:t>
            </w:r>
          </w:p>
        </w:tc>
        <w:tc>
          <w:tcPr>
            <w:tcW w:w="1380" w:type="dxa"/>
          </w:tcPr>
          <w:p w14:paraId="01EDE2D1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0</w:t>
            </w:r>
          </w:p>
        </w:tc>
      </w:tr>
      <w:tr w:rsidR="00FD33B5" w:rsidRPr="008119FC" w14:paraId="6F87A0C5" w14:textId="77777777" w:rsidTr="001032B5">
        <w:tc>
          <w:tcPr>
            <w:tcW w:w="1505" w:type="dxa"/>
          </w:tcPr>
          <w:p w14:paraId="46025260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b/>
                <w:bCs/>
                <w:kern w:val="0"/>
                <w:sz w:val="26"/>
                <w:szCs w:val="26"/>
              </w:rPr>
              <w:t>Total</w:t>
            </w:r>
          </w:p>
        </w:tc>
        <w:tc>
          <w:tcPr>
            <w:tcW w:w="6357" w:type="dxa"/>
          </w:tcPr>
          <w:p w14:paraId="621F01C4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</w:p>
        </w:tc>
        <w:tc>
          <w:tcPr>
            <w:tcW w:w="1380" w:type="dxa"/>
          </w:tcPr>
          <w:p w14:paraId="5A93B4B0" w14:textId="77777777" w:rsidR="00FD33B5" w:rsidRPr="00A76F17" w:rsidRDefault="00FD33B5" w:rsidP="001032B5">
            <w:pPr>
              <w:jc w:val="center"/>
              <w:rPr>
                <w:rFonts w:ascii="System Font" w:hAnsi="System Font" w:cs="System Font"/>
                <w:kern w:val="0"/>
                <w:sz w:val="26"/>
                <w:szCs w:val="26"/>
              </w:rPr>
            </w:pPr>
            <w:r w:rsidRPr="00A76F17">
              <w:rPr>
                <w:rFonts w:ascii="System Font" w:hAnsi="System Font" w:cs="System Font"/>
                <w:kern w:val="0"/>
                <w:sz w:val="26"/>
                <w:szCs w:val="26"/>
              </w:rPr>
              <w:t>1574</w:t>
            </w:r>
          </w:p>
        </w:tc>
      </w:tr>
    </w:tbl>
    <w:p w14:paraId="1AEDF7F7" w14:textId="77777777" w:rsidR="00D32B7D" w:rsidRDefault="00D32B7D"/>
    <w:sectPr w:rsidR="00D32B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stem Font">
    <w:altName w:val="Calibri"/>
    <w:charset w:val="00"/>
    <w:family w:val="auto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3B5"/>
    <w:rsid w:val="000B4CCE"/>
    <w:rsid w:val="00425832"/>
    <w:rsid w:val="00462B73"/>
    <w:rsid w:val="00944B6E"/>
    <w:rsid w:val="00D32B7D"/>
    <w:rsid w:val="00F07988"/>
    <w:rsid w:val="00FD3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7A9AD"/>
  <w15:chartTrackingRefBased/>
  <w15:docId w15:val="{5F103326-8283-4E43-A217-4F5FA508A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Z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3B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3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3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3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3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3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3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3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3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3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3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3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3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3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FD3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33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FD3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33B5"/>
    <w:pPr>
      <w:spacing w:before="160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FD3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33B5"/>
    <w:pPr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FD3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3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3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33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D33B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33</Words>
  <Characters>6460</Characters>
  <Application>Microsoft Office Word</Application>
  <DocSecurity>0</DocSecurity>
  <Lines>53</Lines>
  <Paragraphs>15</Paragraphs>
  <ScaleCrop>false</ScaleCrop>
  <Company/>
  <LinksUpToDate>false</LinksUpToDate>
  <CharactersWithSpaces>7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li Pang</dc:creator>
  <cp:keywords/>
  <dc:description/>
  <cp:lastModifiedBy>Mingli Pang</cp:lastModifiedBy>
  <cp:revision>1</cp:revision>
  <dcterms:created xsi:type="dcterms:W3CDTF">2025-04-16T03:54:00Z</dcterms:created>
  <dcterms:modified xsi:type="dcterms:W3CDTF">2025-04-16T03:54:00Z</dcterms:modified>
</cp:coreProperties>
</file>